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71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2979"/>
        <w:gridCol w:w="1133"/>
        <w:gridCol w:w="1559"/>
        <w:gridCol w:w="1096"/>
        <w:gridCol w:w="1000"/>
        <w:gridCol w:w="1306"/>
        <w:gridCol w:w="1843"/>
      </w:tblGrid>
      <w:tr w:rsidR="00DA17E1" w:rsidRPr="00DA17E1" w14:paraId="6A833CA2" w14:textId="77777777" w:rsidTr="00CF5CAF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A0EC2" w14:textId="63C30F03" w:rsidR="00DA17E1" w:rsidRDefault="00DA17E1" w:rsidP="00DA17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A36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="00987C6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" w:name="_Hlk80361825"/>
            <w:bookmarkStart w:id="2" w:name="_Hlk80361878"/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6B346F" w:rsidRP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parison</w:t>
            </w:r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6B346F" w:rsidRP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bookmarkEnd w:id="1"/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ediction among </w:t>
            </w:r>
            <w:r w:rsidR="00494594" w:rsidRPr="0049459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irritans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d other </w:t>
            </w:r>
            <w:r w:rsidR="003177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3177E8" w:rsidRPr="003177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iate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pecies.</w:t>
            </w:r>
            <w:bookmarkEnd w:id="2"/>
          </w:p>
          <w:p w14:paraId="28EE7C0F" w14:textId="77777777" w:rsidR="00CF5CAF" w:rsidRDefault="00CF5CAF" w:rsidP="00DA17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E20C71C" w14:textId="31F45ABF" w:rsidR="00CF5CAF" w:rsidRPr="00CF5CAF" w:rsidRDefault="00CF5CAF" w:rsidP="00DA17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F5CAF" w:rsidRPr="00DA17E1" w14:paraId="35EAE042" w14:textId="77777777" w:rsidTr="00CF5CAF">
        <w:trPr>
          <w:trHeight w:val="610"/>
        </w:trPr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A0D49" w14:textId="77777777" w:rsidR="00DA17E1" w:rsidRPr="00DA17E1" w:rsidRDefault="00DA17E1" w:rsidP="00CF5C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C7BB7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length (bp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2FF49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86B42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on length (bp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7B7B7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ons number per gene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FC152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S length (bp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83875" w14:textId="77777777" w:rsidR="00DA17E1" w:rsidRPr="00DA17E1" w:rsidRDefault="00DA17E1" w:rsidP="00CF5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S length per gene (bp)</w:t>
            </w:r>
          </w:p>
        </w:tc>
      </w:tr>
      <w:tr w:rsidR="00CF5CAF" w:rsidRPr="00DA17E1" w14:paraId="642FB4BD" w14:textId="77777777" w:rsidTr="00CF5CAF">
        <w:trPr>
          <w:trHeight w:val="31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234" w14:textId="6A447A68" w:rsidR="00DA17E1" w:rsidRPr="00CF5CAF" w:rsidRDefault="00CF5CAF" w:rsidP="00CF5CA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F5C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Cryptocaryon irritan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0A5" w14:textId="659045D0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24CD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5EC" w14:textId="269B49A9" w:rsidR="00DA17E1" w:rsidRPr="00DA17E1" w:rsidRDefault="00E24CD5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940" w14:textId="492DA2FD" w:rsidR="00DA17E1" w:rsidRPr="00DA17E1" w:rsidRDefault="00E24CD5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9.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722" w14:textId="181AE280" w:rsidR="00DA17E1" w:rsidRPr="00DA17E1" w:rsidRDefault="00E24CD5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475" w14:textId="2E1EE728" w:rsidR="00DA17E1" w:rsidRPr="00DA17E1" w:rsidRDefault="00E24CD5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9.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5ED" w14:textId="584F8EDF" w:rsidR="00DA17E1" w:rsidRPr="00DA17E1" w:rsidRDefault="00E24CD5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9.67</w:t>
            </w:r>
          </w:p>
        </w:tc>
      </w:tr>
      <w:tr w:rsidR="00CF5CAF" w:rsidRPr="00DA17E1" w14:paraId="16007AD4" w14:textId="77777777" w:rsidTr="00CF5CAF">
        <w:trPr>
          <w:trHeight w:val="31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93A" w14:textId="4150A563" w:rsidR="00DA17E1" w:rsidRPr="00CF5CAF" w:rsidRDefault="00CF5CAF" w:rsidP="00CF5CA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bookmarkStart w:id="3" w:name="_Hlk80361954"/>
            <w:r w:rsidRPr="00CF5C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Ichthyophthirius multifilii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57F" w14:textId="233D429F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5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14A" w14:textId="0811FB81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103" w14:textId="5AF7797F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671D" w14:textId="6F268F9B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A72" w14:textId="7173E408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B5E" w14:textId="47B50600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8.78</w:t>
            </w:r>
          </w:p>
        </w:tc>
      </w:tr>
      <w:tr w:rsidR="00CF5CAF" w:rsidRPr="00DA17E1" w14:paraId="55D397B0" w14:textId="77777777" w:rsidTr="00CF5CAF">
        <w:trPr>
          <w:trHeight w:val="310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DD26" w14:textId="1C99D08B" w:rsidR="00DA17E1" w:rsidRPr="00CF5CAF" w:rsidRDefault="00CF5CAF" w:rsidP="00CF5CA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F5C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seudocohnilembus persalinu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53E" w14:textId="7CA51B07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4.5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E93" w14:textId="6C913F28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79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28C" w14:textId="062F9240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0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C85" w14:textId="6EA9764E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74D" w14:textId="4BB667F6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0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EC6" w14:textId="4A26B5E9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9.1</w:t>
            </w:r>
          </w:p>
        </w:tc>
      </w:tr>
      <w:tr w:rsidR="00CF5CAF" w:rsidRPr="00DA17E1" w14:paraId="12547181" w14:textId="77777777" w:rsidTr="00CF5CAF">
        <w:trPr>
          <w:trHeight w:val="310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18E6" w14:textId="6981A0F4" w:rsidR="00DA17E1" w:rsidRPr="00CF5CAF" w:rsidRDefault="00CF5CAF" w:rsidP="00CF5CA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F5CA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Tetrahymena thermophila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00DB" w14:textId="0B6D274C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.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881B" w14:textId="12384A8B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9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56A4" w14:textId="79E9F4EC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2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9B75" w14:textId="0820FD6A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B516" w14:textId="5B27103D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2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082D" w14:textId="0E829D44" w:rsidR="00DA17E1" w:rsidRPr="00DA17E1" w:rsidRDefault="00CF5CAF" w:rsidP="00CF5CA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8.99</w:t>
            </w:r>
          </w:p>
        </w:tc>
      </w:tr>
      <w:bookmarkEnd w:id="3"/>
    </w:tbl>
    <w:p w14:paraId="5FA721AD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82CF8" w14:textId="77777777" w:rsidR="00FE1A42" w:rsidRDefault="00FE1A42" w:rsidP="00DA17E1">
      <w:r>
        <w:separator/>
      </w:r>
    </w:p>
  </w:endnote>
  <w:endnote w:type="continuationSeparator" w:id="0">
    <w:p w14:paraId="185A3B27" w14:textId="77777777" w:rsidR="00FE1A42" w:rsidRDefault="00FE1A42" w:rsidP="00DA1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697BC" w14:textId="77777777" w:rsidR="00FE1A42" w:rsidRDefault="00FE1A42" w:rsidP="00DA17E1">
      <w:r>
        <w:separator/>
      </w:r>
    </w:p>
  </w:footnote>
  <w:footnote w:type="continuationSeparator" w:id="0">
    <w:p w14:paraId="178FA6E2" w14:textId="77777777" w:rsidR="00FE1A42" w:rsidRDefault="00FE1A42" w:rsidP="00DA1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5B"/>
    <w:rsid w:val="000A0122"/>
    <w:rsid w:val="00215001"/>
    <w:rsid w:val="003177E8"/>
    <w:rsid w:val="00494594"/>
    <w:rsid w:val="00561DD6"/>
    <w:rsid w:val="00563C6A"/>
    <w:rsid w:val="006B346F"/>
    <w:rsid w:val="00987C66"/>
    <w:rsid w:val="00A36319"/>
    <w:rsid w:val="00C3585B"/>
    <w:rsid w:val="00CF5CAF"/>
    <w:rsid w:val="00D56522"/>
    <w:rsid w:val="00D60DE9"/>
    <w:rsid w:val="00DA17E1"/>
    <w:rsid w:val="00DA732B"/>
    <w:rsid w:val="00E24CD5"/>
    <w:rsid w:val="00F61216"/>
    <w:rsid w:val="00F72F0B"/>
    <w:rsid w:val="00FE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390DD"/>
  <w15:chartTrackingRefBased/>
  <w15:docId w15:val="{D085F47F-0288-4029-9FD6-C6CFC9CE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7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B34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3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2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1</cp:revision>
  <dcterms:created xsi:type="dcterms:W3CDTF">2021-08-17T09:29:00Z</dcterms:created>
  <dcterms:modified xsi:type="dcterms:W3CDTF">2021-12-01T15:23:00Z</dcterms:modified>
</cp:coreProperties>
</file>